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5914E46" w:rsidR="00F102CC" w:rsidRPr="003D5AF6" w:rsidRDefault="001459E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E5DAD07" w:rsidR="00F102CC" w:rsidRPr="003D5AF6" w:rsidRDefault="0045176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2816695" w:rsidR="00F102CC" w:rsidRPr="003D5AF6" w:rsidRDefault="00451760">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 files 3-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8414AA0" w:rsidR="00F102CC" w:rsidRPr="003D5AF6" w:rsidRDefault="0045176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A4CC7B4" w:rsidR="00F102CC" w:rsidRPr="003D5AF6" w:rsidRDefault="001459E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0E6BE54" w:rsidR="00F102CC" w:rsidRPr="003D5AF6" w:rsidRDefault="001459E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3223AE" w:rsidR="00F102CC" w:rsidRPr="003D5AF6" w:rsidRDefault="001459E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53F68BD" w:rsidR="00F102CC" w:rsidRPr="003D5AF6" w:rsidRDefault="001459E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DBEE8DC" w:rsidR="00F102CC" w:rsidRPr="003D5AF6" w:rsidRDefault="001459E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Construc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1FDCD54" w:rsidR="00F102CC" w:rsidRDefault="001459E2">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C553DA6" w:rsidR="00F102CC" w:rsidRPr="003D5AF6" w:rsidRDefault="00145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DB4F85" w:rsidR="00F102CC" w:rsidRPr="003D5AF6" w:rsidRDefault="00145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DCF2A34" w:rsidR="00F102CC" w:rsidRPr="003D5AF6" w:rsidRDefault="00145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8383A25" w:rsidR="00F102CC" w:rsidRDefault="001459E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01B93AE" w:rsidR="00F102CC" w:rsidRPr="003D5AF6" w:rsidRDefault="00145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CFD45F6" w:rsidR="00F102CC" w:rsidRPr="003D5AF6" w:rsidRDefault="00145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5528C31" w:rsidR="00F102CC" w:rsidRPr="003D5AF6" w:rsidRDefault="00145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F5086BE" w:rsidR="00F102CC" w:rsidRPr="003D5AF6" w:rsidRDefault="00145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8A21FF9" w:rsidR="00F102CC" w:rsidRPr="003D5AF6" w:rsidRDefault="00145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D612B7C" w:rsidR="00F102CC" w:rsidRPr="003D5AF6" w:rsidRDefault="00145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28547A8" w:rsidR="00F102CC" w:rsidRPr="003D5AF6" w:rsidRDefault="00145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F3D0DE8" w:rsidR="00F102CC" w:rsidRPr="003D5AF6" w:rsidRDefault="00145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95F8F1D" w:rsidR="00F102CC" w:rsidRPr="003D5AF6" w:rsidRDefault="00145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3EAE992" w:rsidR="00F102CC" w:rsidRPr="003D5AF6" w:rsidRDefault="00145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A546449" w:rsidR="00F102CC" w:rsidRPr="003D5AF6" w:rsidRDefault="00145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268DFC2"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ED56528" w:rsidR="00F102CC" w:rsidRPr="003D5AF6" w:rsidRDefault="00145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BE0E167" w:rsidR="00F102CC" w:rsidRPr="003D5AF6" w:rsidRDefault="00145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93AE6DE" w:rsidR="00F102CC" w:rsidRPr="003D5AF6" w:rsidRDefault="00145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CE1D42" w14:textId="5482C3A3" w:rsidR="001459E2" w:rsidRDefault="001459E2" w:rsidP="00145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02AB328" w:rsidR="00F102CC" w:rsidRPr="003D5AF6" w:rsidRDefault="00145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99DEC6C" w:rsidR="00F102CC" w:rsidRPr="003D5AF6" w:rsidRDefault="00145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E665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2E665A">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389530" w14:textId="77777777" w:rsidR="002E665A" w:rsidRDefault="002E665A">
      <w:r>
        <w:separator/>
      </w:r>
    </w:p>
  </w:endnote>
  <w:endnote w:type="continuationSeparator" w:id="0">
    <w:p w14:paraId="38E54C2A" w14:textId="77777777" w:rsidR="002E665A" w:rsidRDefault="002E66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E881C3" w14:textId="77777777" w:rsidR="002E665A" w:rsidRDefault="002E665A">
      <w:r>
        <w:separator/>
      </w:r>
    </w:p>
  </w:footnote>
  <w:footnote w:type="continuationSeparator" w:id="0">
    <w:p w14:paraId="2549FC57" w14:textId="77777777" w:rsidR="002E665A" w:rsidRDefault="002E66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62784105">
    <w:abstractNumId w:val="2"/>
  </w:num>
  <w:num w:numId="2" w16cid:durableId="2120491608">
    <w:abstractNumId w:val="0"/>
  </w:num>
  <w:num w:numId="3" w16cid:durableId="110636544">
    <w:abstractNumId w:val="1"/>
  </w:num>
  <w:num w:numId="4" w16cid:durableId="10699634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459E2"/>
    <w:rsid w:val="001B3BCC"/>
    <w:rsid w:val="002209A8"/>
    <w:rsid w:val="002E665A"/>
    <w:rsid w:val="003D5AF6"/>
    <w:rsid w:val="00427975"/>
    <w:rsid w:val="00451760"/>
    <w:rsid w:val="004E2C31"/>
    <w:rsid w:val="005B0259"/>
    <w:rsid w:val="005C7FED"/>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62</Words>
  <Characters>833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hieu Husser</cp:lastModifiedBy>
  <cp:revision>2</cp:revision>
  <dcterms:created xsi:type="dcterms:W3CDTF">2024-03-18T17:32:00Z</dcterms:created>
  <dcterms:modified xsi:type="dcterms:W3CDTF">2024-03-18T17:32:00Z</dcterms:modified>
</cp:coreProperties>
</file>